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89492" w14:textId="5468AA93" w:rsidR="00C95CE0" w:rsidRDefault="00C24A0D" w:rsidP="00BB7F8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64B141" wp14:editId="5A8571BA">
            <wp:extent cx="5759450" cy="524383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24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411D7" w14:textId="00D13F12" w:rsidR="00C24A0D" w:rsidRDefault="00170DAA" w:rsidP="00C24A0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4062663"/>
      <w:r w:rsidRPr="00110022">
        <w:rPr>
          <w:rFonts w:ascii="Times New Roman" w:hAnsi="Times New Roman" w:cs="Times New Roman"/>
          <w:b/>
          <w:sz w:val="24"/>
          <w:szCs w:val="24"/>
        </w:rPr>
        <w:t>Fig</w:t>
      </w:r>
      <w:r w:rsidRPr="00110022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1100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2084">
        <w:rPr>
          <w:rFonts w:ascii="Times New Roman" w:hAnsi="Times New Roman" w:cs="Times New Roman"/>
          <w:b/>
          <w:sz w:val="24"/>
          <w:szCs w:val="24"/>
        </w:rPr>
        <w:t>S</w:t>
      </w:r>
      <w:r w:rsidR="005D2CF2">
        <w:rPr>
          <w:rFonts w:ascii="Times New Roman" w:hAnsi="Times New Roman" w:cs="Times New Roman"/>
          <w:b/>
          <w:sz w:val="24"/>
          <w:szCs w:val="24"/>
        </w:rPr>
        <w:t>1</w:t>
      </w:r>
      <w:r w:rsidR="00B52084">
        <w:rPr>
          <w:rFonts w:ascii="Times New Roman" w:hAnsi="Times New Roman" w:cs="Times New Roman"/>
          <w:b/>
          <w:sz w:val="24"/>
          <w:szCs w:val="24"/>
        </w:rPr>
        <w:t>.</w:t>
      </w:r>
      <w:r w:rsidR="005F35CA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="00C24A0D" w:rsidRPr="00170BEC">
        <w:rPr>
          <w:rFonts w:ascii="Times New Roman" w:hAnsi="Times New Roman" w:cs="Times New Roman"/>
          <w:b/>
          <w:bCs/>
          <w:sz w:val="24"/>
          <w:szCs w:val="24"/>
        </w:rPr>
        <w:t xml:space="preserve">Phylogenetic analysis of </w:t>
      </w:r>
      <w:r w:rsidR="00C24A0D" w:rsidRPr="00170BE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erratia </w:t>
      </w:r>
      <w:proofErr w:type="spellStart"/>
      <w:r w:rsidR="00C24A0D" w:rsidRPr="00170BEC">
        <w:rPr>
          <w:rFonts w:ascii="Times New Roman" w:hAnsi="Times New Roman" w:cs="Times New Roman"/>
          <w:b/>
          <w:bCs/>
          <w:i/>
          <w:iCs/>
          <w:sz w:val="24"/>
          <w:szCs w:val="24"/>
        </w:rPr>
        <w:t>fonticol</w:t>
      </w:r>
      <w:r w:rsidR="00EC3DCC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a</w:t>
      </w:r>
      <w:proofErr w:type="spellEnd"/>
      <w:r w:rsidR="00EC3DC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EC3DC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based on </w:t>
      </w:r>
      <w:r w:rsidR="00EC3DCC">
        <w:rPr>
          <w:rFonts w:ascii="Times New Roman" w:hAnsi="Times New Roman" w:cs="Times New Roman"/>
          <w:b/>
          <w:bCs/>
          <w:sz w:val="24"/>
          <w:szCs w:val="24"/>
        </w:rPr>
        <w:t>16S rRNA gene sequences</w:t>
      </w:r>
      <w:r w:rsidR="00C24A0D" w:rsidRPr="00170BE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FE082D3" w14:textId="03DD0F33" w:rsidR="008B4856" w:rsidRDefault="00EC3DCC" w:rsidP="008B485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hylogenetic analysis of </w:t>
      </w:r>
      <w:r w:rsidR="00C24A0D" w:rsidRPr="00380B4F">
        <w:rPr>
          <w:rFonts w:ascii="Times New Roman" w:hAnsi="Times New Roman" w:cs="Times New Roman"/>
          <w:i/>
          <w:iCs/>
          <w:sz w:val="24"/>
          <w:szCs w:val="24"/>
        </w:rPr>
        <w:t>Serratia</w:t>
      </w:r>
      <w:r w:rsidR="00C24A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cteria based on 16S rRNA gene sequences </w:t>
      </w:r>
      <w:r w:rsidR="00C24A0D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as</w:t>
      </w:r>
      <w:r w:rsidR="00C24A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formed</w:t>
      </w:r>
      <w:r w:rsidR="00C24A0D">
        <w:rPr>
          <w:rFonts w:ascii="Times New Roman" w:hAnsi="Times New Roman" w:cs="Times New Roman"/>
          <w:sz w:val="24"/>
          <w:szCs w:val="24"/>
        </w:rPr>
        <w:t xml:space="preserve"> using MEGA 7.0.</w:t>
      </w:r>
      <w:r w:rsidR="008B4856">
        <w:rPr>
          <w:rFonts w:ascii="Times New Roman" w:hAnsi="Times New Roman" w:cs="Times New Roman"/>
          <w:sz w:val="24"/>
          <w:szCs w:val="24"/>
        </w:rPr>
        <w:br w:type="page"/>
      </w:r>
      <w:r w:rsidR="008B485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5690283" wp14:editId="5B43491D">
            <wp:extent cx="5760000" cy="1149562"/>
            <wp:effectExtent l="0" t="0" r="0" b="0"/>
            <wp:docPr id="8296456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9645620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1149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5BDC7" w14:textId="2F9036A4" w:rsidR="00EE360D" w:rsidRDefault="008B4856" w:rsidP="008B485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10022">
        <w:rPr>
          <w:rFonts w:ascii="Times New Roman" w:hAnsi="Times New Roman" w:cs="Times New Roman"/>
          <w:b/>
          <w:sz w:val="24"/>
          <w:szCs w:val="24"/>
        </w:rPr>
        <w:t>Fig</w:t>
      </w:r>
      <w:r w:rsidRPr="00110022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11002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E360D" w:rsidRPr="00C7525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. </w:t>
      </w:r>
      <w:proofErr w:type="spellStart"/>
      <w:r w:rsidR="00EE360D" w:rsidRPr="00C75253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ephensi</w:t>
      </w:r>
      <w:proofErr w:type="spellEnd"/>
      <w:r w:rsidR="00EE360D" w:rsidRPr="00C7525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EE360D">
        <w:rPr>
          <w:rFonts w:ascii="Times New Roman" w:hAnsi="Times New Roman" w:cs="Times New Roman"/>
          <w:b/>
          <w:bCs/>
          <w:sz w:val="24"/>
          <w:szCs w:val="24"/>
        </w:rPr>
        <w:t>larvae</w:t>
      </w:r>
      <w:r w:rsidR="00EE360D">
        <w:rPr>
          <w:rFonts w:ascii="Times New Roman" w:hAnsi="Times New Roman" w:cs="Times New Roman"/>
          <w:b/>
          <w:bCs/>
          <w:sz w:val="24"/>
          <w:szCs w:val="24"/>
        </w:rPr>
        <w:t xml:space="preserve"> gut microbiota grew on LB agar plates</w:t>
      </w:r>
      <w:r w:rsidR="00EE360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EFF4A6B" w14:textId="3994CFF4" w:rsidR="008B4856" w:rsidRPr="00F63597" w:rsidRDefault="00E6256E" w:rsidP="00F635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="00F63597" w:rsidRPr="00F63597">
        <w:rPr>
          <w:rFonts w:ascii="Times New Roman" w:hAnsi="Times New Roman" w:cs="Times New Roman"/>
          <w:sz w:val="24"/>
          <w:szCs w:val="24"/>
        </w:rPr>
        <w:t xml:space="preserve">The guts of </w:t>
      </w:r>
      <w:r w:rsidR="00F63597">
        <w:rPr>
          <w:rFonts w:ascii="Times New Roman" w:hAnsi="Times New Roman" w:cs="Times New Roman"/>
          <w:sz w:val="24"/>
          <w:szCs w:val="24"/>
        </w:rPr>
        <w:t xml:space="preserve">WT </w:t>
      </w:r>
      <w:r w:rsidR="00F63597" w:rsidRPr="00F63597">
        <w:rPr>
          <w:rFonts w:ascii="Times New Roman" w:hAnsi="Times New Roman" w:cs="Times New Roman"/>
          <w:sz w:val="24"/>
          <w:szCs w:val="24"/>
        </w:rPr>
        <w:t xml:space="preserve">mosquito larvae were dissected and homogenized, and the resulting homogenate was plated with serial dilution onto LB agar plates at </w:t>
      </w:r>
      <w:r w:rsidR="00F63597">
        <w:rPr>
          <w:rFonts w:ascii="Times New Roman" w:hAnsi="Times New Roman" w:cs="Times New Roman"/>
          <w:sz w:val="24"/>
          <w:szCs w:val="24"/>
        </w:rPr>
        <w:t>corresponding time points.</w:t>
      </w:r>
      <w:r w:rsidR="00F63597" w:rsidRPr="00F63597">
        <w:t xml:space="preserve"> </w:t>
      </w:r>
      <w:r w:rsidR="00F63597" w:rsidRPr="00F63597">
        <w:rPr>
          <w:rFonts w:ascii="Times New Roman" w:hAnsi="Times New Roman" w:cs="Times New Roman"/>
          <w:sz w:val="24"/>
          <w:szCs w:val="24"/>
        </w:rPr>
        <w:t xml:space="preserve">The aborigine’s microbiota in mosquito larvae could not grow on LB </w:t>
      </w:r>
      <w:r w:rsidR="005B2977">
        <w:rPr>
          <w:rFonts w:ascii="Times New Roman" w:hAnsi="Times New Roman" w:cs="Times New Roman"/>
          <w:sz w:val="24"/>
          <w:szCs w:val="24"/>
        </w:rPr>
        <w:t xml:space="preserve">agar </w:t>
      </w:r>
      <w:r w:rsidR="00F63597" w:rsidRPr="00F63597">
        <w:rPr>
          <w:rFonts w:ascii="Times New Roman" w:hAnsi="Times New Roman" w:cs="Times New Roman"/>
          <w:sz w:val="24"/>
          <w:szCs w:val="24"/>
        </w:rPr>
        <w:t>plates (Kana+)</w:t>
      </w:r>
      <w:r w:rsidR="00F63597">
        <w:rPr>
          <w:rFonts w:ascii="Times New Roman" w:hAnsi="Times New Roman" w:cs="Times New Roman"/>
          <w:sz w:val="24"/>
          <w:szCs w:val="24"/>
        </w:rPr>
        <w:t xml:space="preserve">. (B) Colonies of </w:t>
      </w:r>
      <w:r w:rsidR="00F63597">
        <w:rPr>
          <w:rFonts w:ascii="Times New Roman" w:hAnsi="Times New Roman" w:cs="Times New Roman"/>
          <w:sz w:val="24"/>
          <w:szCs w:val="28"/>
        </w:rPr>
        <w:t xml:space="preserve">GFP-labeled </w:t>
      </w:r>
      <w:r w:rsidR="00F63597" w:rsidRPr="001A23F2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="00F63597" w:rsidRPr="001A23F2">
        <w:rPr>
          <w:rFonts w:ascii="Times New Roman" w:hAnsi="Times New Roman" w:cs="Times New Roman"/>
          <w:i/>
          <w:iCs/>
          <w:sz w:val="24"/>
          <w:szCs w:val="24"/>
        </w:rPr>
        <w:t>fonticola</w:t>
      </w:r>
      <w:proofErr w:type="spellEnd"/>
      <w:r w:rsidR="00F63597">
        <w:rPr>
          <w:rFonts w:ascii="Times New Roman" w:hAnsi="Times New Roman" w:cs="Times New Roman"/>
          <w:sz w:val="24"/>
          <w:szCs w:val="24"/>
        </w:rPr>
        <w:t xml:space="preserve"> (</w:t>
      </w:r>
      <w:r w:rsidR="00F63597">
        <w:rPr>
          <w:rFonts w:ascii="Times New Roman" w:hAnsi="Times New Roman" w:cs="Times New Roman"/>
          <w:sz w:val="24"/>
          <w:szCs w:val="24"/>
        </w:rPr>
        <w:t>Sf-GFP</w:t>
      </w:r>
      <w:r w:rsidR="00F63597">
        <w:rPr>
          <w:rFonts w:ascii="Times New Roman" w:hAnsi="Times New Roman" w:cs="Times New Roman"/>
          <w:sz w:val="24"/>
          <w:szCs w:val="24"/>
        </w:rPr>
        <w:t xml:space="preserve">) grew on LB </w:t>
      </w:r>
      <w:r w:rsidR="005B2977">
        <w:rPr>
          <w:rFonts w:ascii="Times New Roman" w:hAnsi="Times New Roman" w:cs="Times New Roman"/>
          <w:sz w:val="24"/>
          <w:szCs w:val="24"/>
        </w:rPr>
        <w:t xml:space="preserve">agar </w:t>
      </w:r>
      <w:r w:rsidR="00F63597">
        <w:rPr>
          <w:rFonts w:ascii="Times New Roman" w:hAnsi="Times New Roman" w:cs="Times New Roman"/>
          <w:sz w:val="24"/>
          <w:szCs w:val="24"/>
        </w:rPr>
        <w:t xml:space="preserve">plates. DIC: </w:t>
      </w:r>
      <w:r w:rsidR="00F63597" w:rsidRPr="00F63597">
        <w:rPr>
          <w:rFonts w:ascii="Times New Roman" w:hAnsi="Times New Roman" w:cs="Times New Roman"/>
          <w:sz w:val="24"/>
          <w:szCs w:val="24"/>
        </w:rPr>
        <w:t>differential interference contrast microscopy</w:t>
      </w:r>
      <w:r w:rsidR="00F63597">
        <w:rPr>
          <w:rFonts w:ascii="Times New Roman" w:hAnsi="Times New Roman" w:cs="Times New Roman"/>
          <w:sz w:val="24"/>
          <w:szCs w:val="24"/>
        </w:rPr>
        <w:t xml:space="preserve">. Scale bars: </w:t>
      </w:r>
      <w:r w:rsidR="007301DB">
        <w:rPr>
          <w:rFonts w:ascii="Times New Roman" w:hAnsi="Times New Roman" w:cs="Times New Roman"/>
          <w:sz w:val="24"/>
          <w:szCs w:val="24"/>
        </w:rPr>
        <w:t>1mm.</w:t>
      </w:r>
    </w:p>
    <w:p w14:paraId="2B48D63F" w14:textId="7629B14E" w:rsidR="008B4856" w:rsidRDefault="008B485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8401A9" w14:textId="77777777" w:rsidR="00C24A0D" w:rsidRDefault="00C24A0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EAC7B9B" w14:textId="07DF86CA" w:rsidR="00095F7E" w:rsidRDefault="00C24A0D" w:rsidP="00C24A0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2542A8F5" wp14:editId="56832393">
            <wp:extent cx="4322064" cy="1987296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2064" cy="1987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66F8C" w14:textId="4A416709" w:rsidR="003C04B0" w:rsidRPr="00C24A0D" w:rsidRDefault="003C04B0" w:rsidP="00912474">
      <w:pPr>
        <w:spacing w:line="360" w:lineRule="auto"/>
        <w:rPr>
          <w:b/>
          <w:szCs w:val="24"/>
        </w:rPr>
      </w:pPr>
      <w:r w:rsidRPr="00110022">
        <w:rPr>
          <w:rFonts w:ascii="Times New Roman" w:hAnsi="Times New Roman" w:cs="Times New Roman"/>
          <w:b/>
          <w:sz w:val="24"/>
          <w:szCs w:val="24"/>
        </w:rPr>
        <w:t>Fig</w:t>
      </w:r>
      <w:r w:rsidRPr="00110022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11002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8B4856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C3DCC">
        <w:rPr>
          <w:rFonts w:ascii="Times New Roman" w:hAnsi="Times New Roman" w:cs="Times New Roman"/>
          <w:b/>
          <w:sz w:val="24"/>
          <w:szCs w:val="24"/>
        </w:rPr>
        <w:t xml:space="preserve">Construction of </w:t>
      </w:r>
      <w:r w:rsidR="00EC3DCC" w:rsidRPr="00170BEC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="00EC3DCC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="00EC3DCC" w:rsidRPr="00170BE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EC3DCC" w:rsidRPr="00170BEC">
        <w:rPr>
          <w:rFonts w:ascii="Times New Roman" w:hAnsi="Times New Roman" w:cs="Times New Roman"/>
          <w:b/>
          <w:bCs/>
          <w:i/>
          <w:iCs/>
          <w:sz w:val="24"/>
          <w:szCs w:val="24"/>
        </w:rPr>
        <w:t>fonticola</w:t>
      </w:r>
      <w:proofErr w:type="spellEnd"/>
      <w:r w:rsidR="00EC3DCC" w:rsidRPr="00EC3D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24A0D">
        <w:rPr>
          <w:rFonts w:ascii="Times New Roman" w:hAnsi="Times New Roman" w:cs="Times New Roman"/>
          <w:b/>
          <w:bCs/>
          <w:sz w:val="24"/>
          <w:szCs w:val="24"/>
        </w:rPr>
        <w:t>dsRNA</w:t>
      </w:r>
      <w:r w:rsidR="00EC3DCC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C24A0D">
        <w:rPr>
          <w:rFonts w:ascii="Times New Roman" w:hAnsi="Times New Roman" w:cs="Times New Roman"/>
          <w:b/>
          <w:bCs/>
          <w:sz w:val="24"/>
          <w:szCs w:val="24"/>
        </w:rPr>
        <w:t>expressing plasmid.</w:t>
      </w:r>
    </w:p>
    <w:p w14:paraId="12C5E339" w14:textId="02DB49E0" w:rsidR="004F20B4" w:rsidRPr="004F20B4" w:rsidRDefault="00C24A0D" w:rsidP="00A33C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p of </w:t>
      </w:r>
      <w:r w:rsidR="00EC3DCC">
        <w:rPr>
          <w:rFonts w:ascii="Times New Roman" w:hAnsi="Times New Roman" w:cs="Times New Roman"/>
          <w:sz w:val="24"/>
          <w:szCs w:val="24"/>
        </w:rPr>
        <w:t>the L4T5 plasmid used for</w:t>
      </w:r>
      <w:r>
        <w:rPr>
          <w:rFonts w:ascii="Times New Roman" w:hAnsi="Times New Roman" w:cs="Times New Roman"/>
          <w:sz w:val="24"/>
          <w:szCs w:val="24"/>
        </w:rPr>
        <w:t xml:space="preserve"> dsRNA </w:t>
      </w:r>
      <w:r w:rsidR="00EC3DCC">
        <w:rPr>
          <w:rFonts w:ascii="Times New Roman" w:hAnsi="Times New Roman" w:cs="Times New Roman"/>
          <w:sz w:val="24"/>
          <w:szCs w:val="24"/>
        </w:rPr>
        <w:t xml:space="preserve">generation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F36FE5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F36FE5">
        <w:rPr>
          <w:rFonts w:ascii="Times New Roman" w:hAnsi="Times New Roman" w:cs="Times New Roman"/>
          <w:i/>
          <w:iCs/>
          <w:sz w:val="24"/>
          <w:szCs w:val="24"/>
        </w:rPr>
        <w:t>fonticola</w:t>
      </w:r>
      <w:proofErr w:type="spellEnd"/>
      <w:r w:rsidR="00EC3DCC">
        <w:rPr>
          <w:rFonts w:ascii="Times New Roman" w:hAnsi="Times New Roman" w:cs="Times New Roman"/>
          <w:sz w:val="24"/>
          <w:szCs w:val="24"/>
        </w:rPr>
        <w:t>. The T7 promotor in the L4440 plasmid 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C3DCC">
        <w:rPr>
          <w:rFonts w:ascii="Times New Roman" w:hAnsi="Times New Roman" w:cs="Times New Roman"/>
          <w:sz w:val="24"/>
          <w:szCs w:val="24"/>
        </w:rPr>
        <w:t>replac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C3DCC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the bacteriophage T5 promotor.</w:t>
      </w:r>
    </w:p>
    <w:sectPr w:rsidR="004F20B4" w:rsidRPr="004F20B4" w:rsidSect="00767A60">
      <w:pgSz w:w="11906" w:h="16838"/>
      <w:pgMar w:top="1418" w:right="1418" w:bottom="1418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729F1" w14:textId="77777777" w:rsidR="006A32FC" w:rsidRDefault="006A32FC" w:rsidP="00C95CE0">
      <w:r>
        <w:separator/>
      </w:r>
    </w:p>
  </w:endnote>
  <w:endnote w:type="continuationSeparator" w:id="0">
    <w:p w14:paraId="7FBD017F" w14:textId="77777777" w:rsidR="006A32FC" w:rsidRDefault="006A32FC" w:rsidP="00C95C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4E782" w14:textId="77777777" w:rsidR="006A32FC" w:rsidRDefault="006A32FC" w:rsidP="00C95CE0">
      <w:r>
        <w:separator/>
      </w:r>
    </w:p>
  </w:footnote>
  <w:footnote w:type="continuationSeparator" w:id="0">
    <w:p w14:paraId="2A1A82D6" w14:textId="77777777" w:rsidR="006A32FC" w:rsidRDefault="006A32FC" w:rsidP="00C95C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1BEC"/>
    <w:rsid w:val="00001EE1"/>
    <w:rsid w:val="000167A9"/>
    <w:rsid w:val="0002076E"/>
    <w:rsid w:val="0003015D"/>
    <w:rsid w:val="0004046B"/>
    <w:rsid w:val="000632DD"/>
    <w:rsid w:val="00080ACA"/>
    <w:rsid w:val="00095F7E"/>
    <w:rsid w:val="00096DEA"/>
    <w:rsid w:val="000D60AB"/>
    <w:rsid w:val="001043C6"/>
    <w:rsid w:val="00110022"/>
    <w:rsid w:val="001156CA"/>
    <w:rsid w:val="00132E6F"/>
    <w:rsid w:val="00143FC7"/>
    <w:rsid w:val="001531CC"/>
    <w:rsid w:val="001554E2"/>
    <w:rsid w:val="001612E4"/>
    <w:rsid w:val="00170DAA"/>
    <w:rsid w:val="0017551D"/>
    <w:rsid w:val="00182D8C"/>
    <w:rsid w:val="00191285"/>
    <w:rsid w:val="001A539B"/>
    <w:rsid w:val="001B323A"/>
    <w:rsid w:val="00233CDD"/>
    <w:rsid w:val="002562DE"/>
    <w:rsid w:val="002728CF"/>
    <w:rsid w:val="00284825"/>
    <w:rsid w:val="002A6ACC"/>
    <w:rsid w:val="002B4BF4"/>
    <w:rsid w:val="002F3C51"/>
    <w:rsid w:val="003142E2"/>
    <w:rsid w:val="00334968"/>
    <w:rsid w:val="00337744"/>
    <w:rsid w:val="00370F4A"/>
    <w:rsid w:val="003A4F0E"/>
    <w:rsid w:val="003A657A"/>
    <w:rsid w:val="003A741C"/>
    <w:rsid w:val="003B1625"/>
    <w:rsid w:val="003C0296"/>
    <w:rsid w:val="003C04B0"/>
    <w:rsid w:val="00410C6A"/>
    <w:rsid w:val="004147F1"/>
    <w:rsid w:val="00442350"/>
    <w:rsid w:val="004A0FA3"/>
    <w:rsid w:val="004A2348"/>
    <w:rsid w:val="004F20B4"/>
    <w:rsid w:val="005033EE"/>
    <w:rsid w:val="005113CF"/>
    <w:rsid w:val="005118DC"/>
    <w:rsid w:val="00531051"/>
    <w:rsid w:val="005317A2"/>
    <w:rsid w:val="0055401F"/>
    <w:rsid w:val="00575BBE"/>
    <w:rsid w:val="005A1590"/>
    <w:rsid w:val="005A3037"/>
    <w:rsid w:val="005B2977"/>
    <w:rsid w:val="005B509C"/>
    <w:rsid w:val="005C5BD5"/>
    <w:rsid w:val="005D0297"/>
    <w:rsid w:val="005D2CF2"/>
    <w:rsid w:val="005D6487"/>
    <w:rsid w:val="005F35CA"/>
    <w:rsid w:val="00602E68"/>
    <w:rsid w:val="00602F1F"/>
    <w:rsid w:val="006148F0"/>
    <w:rsid w:val="00637731"/>
    <w:rsid w:val="006509A4"/>
    <w:rsid w:val="006A1376"/>
    <w:rsid w:val="006A32FC"/>
    <w:rsid w:val="006D6000"/>
    <w:rsid w:val="006E4C91"/>
    <w:rsid w:val="006E6A57"/>
    <w:rsid w:val="0070275E"/>
    <w:rsid w:val="007054C3"/>
    <w:rsid w:val="007112FB"/>
    <w:rsid w:val="007215B8"/>
    <w:rsid w:val="00721C42"/>
    <w:rsid w:val="00725C3C"/>
    <w:rsid w:val="007301DB"/>
    <w:rsid w:val="00733419"/>
    <w:rsid w:val="00742083"/>
    <w:rsid w:val="00742380"/>
    <w:rsid w:val="00743B0D"/>
    <w:rsid w:val="00745A6F"/>
    <w:rsid w:val="00757619"/>
    <w:rsid w:val="00767A60"/>
    <w:rsid w:val="00772C73"/>
    <w:rsid w:val="00785417"/>
    <w:rsid w:val="007976F4"/>
    <w:rsid w:val="007D0688"/>
    <w:rsid w:val="007D4F0E"/>
    <w:rsid w:val="007E6EC8"/>
    <w:rsid w:val="007F18F9"/>
    <w:rsid w:val="008179F0"/>
    <w:rsid w:val="0082543C"/>
    <w:rsid w:val="008532D5"/>
    <w:rsid w:val="008675D0"/>
    <w:rsid w:val="0088043A"/>
    <w:rsid w:val="008A114A"/>
    <w:rsid w:val="008B2ECA"/>
    <w:rsid w:val="008B4856"/>
    <w:rsid w:val="008C1AF0"/>
    <w:rsid w:val="00901ECD"/>
    <w:rsid w:val="00912474"/>
    <w:rsid w:val="00960C00"/>
    <w:rsid w:val="0097782C"/>
    <w:rsid w:val="009C6208"/>
    <w:rsid w:val="009C77BD"/>
    <w:rsid w:val="00A33C24"/>
    <w:rsid w:val="00A33EFD"/>
    <w:rsid w:val="00A450F5"/>
    <w:rsid w:val="00A56809"/>
    <w:rsid w:val="00AB165E"/>
    <w:rsid w:val="00AC0BD4"/>
    <w:rsid w:val="00AC0E1A"/>
    <w:rsid w:val="00AE2024"/>
    <w:rsid w:val="00AE5E29"/>
    <w:rsid w:val="00B52084"/>
    <w:rsid w:val="00B54C9F"/>
    <w:rsid w:val="00B62AC9"/>
    <w:rsid w:val="00B73A87"/>
    <w:rsid w:val="00B91568"/>
    <w:rsid w:val="00BB7F82"/>
    <w:rsid w:val="00C03BD3"/>
    <w:rsid w:val="00C24A0D"/>
    <w:rsid w:val="00C4008B"/>
    <w:rsid w:val="00C630AB"/>
    <w:rsid w:val="00C95CE0"/>
    <w:rsid w:val="00C97700"/>
    <w:rsid w:val="00D52BBA"/>
    <w:rsid w:val="00D57578"/>
    <w:rsid w:val="00D616C7"/>
    <w:rsid w:val="00D84A16"/>
    <w:rsid w:val="00D9678D"/>
    <w:rsid w:val="00D96D3A"/>
    <w:rsid w:val="00DA0CE7"/>
    <w:rsid w:val="00DA1709"/>
    <w:rsid w:val="00DC72BB"/>
    <w:rsid w:val="00E10099"/>
    <w:rsid w:val="00E15F2D"/>
    <w:rsid w:val="00E25432"/>
    <w:rsid w:val="00E41553"/>
    <w:rsid w:val="00E46FCE"/>
    <w:rsid w:val="00E6256E"/>
    <w:rsid w:val="00E91A2B"/>
    <w:rsid w:val="00EA2424"/>
    <w:rsid w:val="00EA704F"/>
    <w:rsid w:val="00EC3DCC"/>
    <w:rsid w:val="00EC7520"/>
    <w:rsid w:val="00EE360D"/>
    <w:rsid w:val="00F107C2"/>
    <w:rsid w:val="00F21D67"/>
    <w:rsid w:val="00F27B64"/>
    <w:rsid w:val="00F467EA"/>
    <w:rsid w:val="00F51BEC"/>
    <w:rsid w:val="00F63597"/>
    <w:rsid w:val="00F6459B"/>
    <w:rsid w:val="00F9045E"/>
    <w:rsid w:val="00F93B35"/>
    <w:rsid w:val="00F93DE8"/>
    <w:rsid w:val="00F96C37"/>
    <w:rsid w:val="00FA412B"/>
    <w:rsid w:val="00FB565C"/>
    <w:rsid w:val="00FB65CA"/>
    <w:rsid w:val="00FC0E0E"/>
    <w:rsid w:val="00FF0909"/>
    <w:rsid w:val="00FF4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786C7A"/>
  <w15:docId w15:val="{7EA014A1-9D69-478D-8778-3C58CB897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5C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5C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5C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5C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5CE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95CE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95CE0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C95CE0"/>
  </w:style>
  <w:style w:type="paragraph" w:styleId="aa">
    <w:name w:val="List Paragraph"/>
    <w:basedOn w:val="a"/>
    <w:uiPriority w:val="34"/>
    <w:qFormat/>
    <w:rsid w:val="007054C3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qFormat/>
    <w:rsid w:val="001B323A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1B323A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qFormat/>
    <w:rsid w:val="001B323A"/>
  </w:style>
  <w:style w:type="paragraph" w:styleId="ae">
    <w:name w:val="annotation subject"/>
    <w:basedOn w:val="ac"/>
    <w:next w:val="ac"/>
    <w:link w:val="af"/>
    <w:uiPriority w:val="99"/>
    <w:semiHidden/>
    <w:unhideWhenUsed/>
    <w:rsid w:val="001B323A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1B323A"/>
    <w:rPr>
      <w:b/>
      <w:bCs/>
    </w:rPr>
  </w:style>
  <w:style w:type="paragraph" w:styleId="af0">
    <w:name w:val="Revision"/>
    <w:hidden/>
    <w:uiPriority w:val="99"/>
    <w:semiHidden/>
    <w:rsid w:val="00757619"/>
  </w:style>
  <w:style w:type="table" w:styleId="af1">
    <w:name w:val="Table Grid"/>
    <w:basedOn w:val="a1"/>
    <w:uiPriority w:val="59"/>
    <w:rsid w:val="008179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a"/>
    <w:rsid w:val="00B54C9F"/>
    <w:pPr>
      <w:widowControl/>
      <w:spacing w:before="120" w:after="360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Default">
    <w:name w:val="Default"/>
    <w:rsid w:val="0019128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1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17DDF4-1B7D-4F21-8458-A1C358CE7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l</dc:creator>
  <cp:keywords/>
  <dc:description/>
  <cp:lastModifiedBy>ccl</cp:lastModifiedBy>
  <cp:revision>11</cp:revision>
  <cp:lastPrinted>2022-05-12T07:32:00Z</cp:lastPrinted>
  <dcterms:created xsi:type="dcterms:W3CDTF">2023-04-19T13:27:00Z</dcterms:created>
  <dcterms:modified xsi:type="dcterms:W3CDTF">2023-05-24T09:43:00Z</dcterms:modified>
</cp:coreProperties>
</file>